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DED" w:rsidRDefault="005B7DED" w:rsidP="00BC6167"/>
    <w:p w:rsidR="005B7DED" w:rsidRPr="005B7DED" w:rsidRDefault="00A77E7C" w:rsidP="005B7DED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2C330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. </w:t>
      </w:r>
      <w:r w:rsidR="00CA1192">
        <w:rPr>
          <w:rFonts w:ascii="Times New Roman" w:hAnsi="Times New Roman" w:cs="Times New Roman"/>
          <w:b/>
        </w:rPr>
        <w:t>Posterior predictive checks</w:t>
      </w:r>
      <w:r w:rsidR="007B3D86">
        <w:rPr>
          <w:rFonts w:ascii="Times New Roman" w:hAnsi="Times New Roman" w:cs="Times New Roman"/>
          <w:b/>
        </w:rPr>
        <w:t xml:space="preserve">, </w:t>
      </w:r>
      <w:r w:rsidR="00CA1192">
        <w:rPr>
          <w:rFonts w:ascii="Times New Roman" w:hAnsi="Times New Roman" w:cs="Times New Roman"/>
          <w:b/>
        </w:rPr>
        <w:t>tests</w:t>
      </w:r>
      <w:r>
        <w:rPr>
          <w:rFonts w:ascii="Times New Roman" w:hAnsi="Times New Roman" w:cs="Times New Roman"/>
          <w:b/>
        </w:rPr>
        <w:t xml:space="preserve"> of model support</w:t>
      </w:r>
      <w:r w:rsidR="007B3D86">
        <w:rPr>
          <w:rFonts w:ascii="Times New Roman" w:hAnsi="Times New Roman" w:cs="Times New Roman"/>
          <w:b/>
        </w:rPr>
        <w:t xml:space="preserve"> and </w:t>
      </w:r>
      <w:r w:rsidR="001E2847">
        <w:rPr>
          <w:rFonts w:ascii="Times New Roman" w:hAnsi="Times New Roman" w:cs="Times New Roman"/>
          <w:b/>
        </w:rPr>
        <w:t>parameter</w:t>
      </w:r>
      <w:r w:rsidR="007B3D86">
        <w:rPr>
          <w:rFonts w:ascii="Times New Roman" w:hAnsi="Times New Roman" w:cs="Times New Roman"/>
          <w:b/>
        </w:rPr>
        <w:t xml:space="preserve"> comparison to models without random effects</w:t>
      </w:r>
      <w:r w:rsidR="005B7DED" w:rsidRPr="005B7DED">
        <w:rPr>
          <w:rFonts w:ascii="Times New Roman" w:hAnsi="Times New Roman" w:cs="Times New Roman"/>
          <w:b/>
        </w:rPr>
        <w:t>.</w:t>
      </w:r>
    </w:p>
    <w:tbl>
      <w:tblPr>
        <w:tblStyle w:val="PlainTable21"/>
        <w:tblpPr w:leftFromText="180" w:rightFromText="180" w:vertAnchor="text" w:tblpY="1"/>
        <w:tblOverlap w:val="never"/>
        <w:tblW w:w="1266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2"/>
        <w:gridCol w:w="1686"/>
        <w:gridCol w:w="1194"/>
        <w:gridCol w:w="1666"/>
        <w:gridCol w:w="1620"/>
        <w:gridCol w:w="1710"/>
        <w:gridCol w:w="1664"/>
      </w:tblGrid>
      <w:tr w:rsidR="000561EB" w:rsidRPr="000561EB" w:rsidTr="00172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:rsidR="000F551B" w:rsidRPr="000561EB" w:rsidRDefault="000F551B" w:rsidP="000F551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 xml:space="preserve">Model </w:t>
            </w:r>
          </w:p>
        </w:tc>
        <w:tc>
          <w:tcPr>
            <w:tcW w:w="1686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:rsidR="000F551B" w:rsidRPr="000561EB" w:rsidRDefault="000F551B" w:rsidP="000F551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Δ DIC</w:t>
            </w:r>
          </w:p>
          <w:p w:rsidR="000561EB" w:rsidRPr="000561EB" w:rsidRDefault="000561EB" w:rsidP="000F551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(DIC</w:t>
            </w:r>
            <w:r w:rsidRPr="000561EB">
              <w:rPr>
                <w:rFonts w:ascii="Times New Roman" w:hAnsi="Times New Roman" w:cs="Times New Roman"/>
                <w:color w:val="000000"/>
                <w:vertAlign w:val="subscript"/>
              </w:rPr>
              <w:t>N</w:t>
            </w:r>
            <w:r w:rsidRPr="000561EB">
              <w:rPr>
                <w:rFonts w:ascii="Times New Roman" w:hAnsi="Times New Roman" w:cs="Times New Roman"/>
                <w:color w:val="000000"/>
              </w:rPr>
              <w:t xml:space="preserve"> – DIC</w:t>
            </w:r>
            <w:r w:rsidRPr="000561EB">
              <w:rPr>
                <w:rFonts w:ascii="Times New Roman" w:hAnsi="Times New Roman" w:cs="Times New Roman"/>
                <w:color w:val="000000"/>
                <w:vertAlign w:val="subscript"/>
              </w:rPr>
              <w:t>F</w:t>
            </w:r>
            <w:r w:rsidRPr="000561E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:rsidR="000F551B" w:rsidRPr="000561EB" w:rsidRDefault="000F551B" w:rsidP="000F551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Bayesian p-value</w:t>
            </w:r>
          </w:p>
        </w:tc>
        <w:tc>
          <w:tcPr>
            <w:tcW w:w="1666" w:type="dxa"/>
            <w:tcBorders>
              <w:bottom w:val="single" w:sz="4" w:space="0" w:color="000000" w:themeColor="text1"/>
            </w:tcBorders>
            <w:vAlign w:val="bottom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Main Effect W/O RE: Posterior mean (95% CI)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vAlign w:val="bottom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% Difference</w:t>
            </w:r>
            <w:r w:rsidR="00C86112">
              <w:rPr>
                <w:rFonts w:ascii="Times New Roman" w:hAnsi="Times New Roman" w:cs="Times New Roman"/>
                <w:color w:val="000000"/>
              </w:rPr>
              <w:t xml:space="preserve"> (in odds)</w:t>
            </w:r>
            <w:r w:rsidRPr="000561EB">
              <w:rPr>
                <w:rFonts w:ascii="Times New Roman" w:hAnsi="Times New Roman" w:cs="Times New Roman"/>
                <w:color w:val="000000"/>
              </w:rPr>
              <w:t xml:space="preserve"> to Main Effect W/ RE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vAlign w:val="bottom"/>
          </w:tcPr>
          <w:p w:rsidR="000F551B" w:rsidRPr="000561EB" w:rsidRDefault="00A51F2D" w:rsidP="000F551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action</w:t>
            </w:r>
            <w:r w:rsidR="000F551B" w:rsidRPr="000561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72A6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F551B" w:rsidRPr="000561EB">
              <w:rPr>
                <w:rFonts w:ascii="Times New Roman" w:hAnsi="Times New Roman" w:cs="Times New Roman"/>
                <w:color w:val="000000"/>
              </w:rPr>
              <w:t>W/O RE: Posterior mean (95% CI)</w:t>
            </w:r>
          </w:p>
        </w:tc>
        <w:tc>
          <w:tcPr>
            <w:tcW w:w="1664" w:type="dxa"/>
            <w:tcBorders>
              <w:bottom w:val="single" w:sz="4" w:space="0" w:color="000000" w:themeColor="text1"/>
            </w:tcBorders>
            <w:vAlign w:val="bottom"/>
          </w:tcPr>
          <w:p w:rsidR="000F551B" w:rsidRPr="000561EB" w:rsidRDefault="000F551B" w:rsidP="000F551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 xml:space="preserve">% Difference </w:t>
            </w:r>
            <w:r w:rsidR="00C86112">
              <w:rPr>
                <w:rFonts w:ascii="Times New Roman" w:hAnsi="Times New Roman" w:cs="Times New Roman"/>
                <w:color w:val="000000"/>
              </w:rPr>
              <w:t>(in odds)</w:t>
            </w:r>
            <w:r w:rsidR="00C86112" w:rsidRPr="000561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561EB">
              <w:rPr>
                <w:rFonts w:ascii="Times New Roman" w:hAnsi="Times New Roman" w:cs="Times New Roman"/>
                <w:color w:val="000000"/>
              </w:rPr>
              <w:t>to Main Effect W/ RE</w:t>
            </w:r>
          </w:p>
        </w:tc>
      </w:tr>
      <w:tr w:rsidR="000561EB" w:rsidRPr="00336BE7" w:rsidTr="0017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single" w:sz="4" w:space="0" w:color="000000" w:themeColor="text1"/>
            </w:tcBorders>
            <w:noWrap/>
            <w:vAlign w:val="center"/>
          </w:tcPr>
          <w:p w:rsidR="000F551B" w:rsidRPr="000561EB" w:rsidRDefault="000F551B" w:rsidP="000F551B">
            <w:pPr>
              <w:spacing w:after="0"/>
              <w:ind w:left="-117" w:firstLine="117"/>
              <w:jc w:val="right"/>
              <w:rPr>
                <w:rFonts w:ascii="Times New Roman" w:hAnsi="Times New Roman" w:cs="Times New Roman"/>
                <w:b w:val="0"/>
                <w:color w:val="000000"/>
              </w:rPr>
            </w:pPr>
            <w:r w:rsidRPr="000561EB">
              <w:rPr>
                <w:rFonts w:ascii="Times New Roman" w:hAnsi="Times New Roman" w:cs="Times New Roman"/>
                <w:b w:val="0"/>
                <w:color w:val="000000"/>
              </w:rPr>
              <w:t xml:space="preserve">Elk </w:t>
            </w:r>
            <w:proofErr w:type="spellStart"/>
            <w:r w:rsidRPr="000561EB">
              <w:rPr>
                <w:rFonts w:ascii="Times New Roman" w:hAnsi="Times New Roman" w:cs="Times New Roman"/>
                <w:b w:val="0"/>
                <w:color w:val="000000"/>
              </w:rPr>
              <w:t>Seroprevalence</w:t>
            </w:r>
            <w:proofErr w:type="spellEnd"/>
            <w:r w:rsidRPr="000561EB">
              <w:rPr>
                <w:rFonts w:ascii="Times New Roman" w:hAnsi="Times New Roman" w:cs="Times New Roman"/>
                <w:b w:val="0"/>
                <w:color w:val="000000"/>
              </w:rPr>
              <w:t xml:space="preserve"> + RE</w:t>
            </w:r>
          </w:p>
        </w:tc>
        <w:tc>
          <w:tcPr>
            <w:tcW w:w="1686" w:type="dxa"/>
            <w:tcBorders>
              <w:top w:val="single" w:sz="4" w:space="0" w:color="000000" w:themeColor="text1"/>
            </w:tcBorders>
            <w:noWrap/>
            <w:vAlign w:val="center"/>
          </w:tcPr>
          <w:p w:rsidR="000F551B" w:rsidRPr="000561EB" w:rsidRDefault="007C6B1D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194" w:type="dxa"/>
            <w:tcBorders>
              <w:top w:val="single" w:sz="4" w:space="0" w:color="000000" w:themeColor="text1"/>
            </w:tcBorders>
            <w:noWrap/>
            <w:vAlign w:val="center"/>
          </w:tcPr>
          <w:p w:rsidR="000F551B" w:rsidRPr="000561EB" w:rsidRDefault="000F551B" w:rsidP="00FF20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4</w:t>
            </w:r>
            <w:r w:rsidR="00FF209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66" w:type="dxa"/>
            <w:tcBorders>
              <w:top w:val="single" w:sz="4" w:space="0" w:color="000000" w:themeColor="text1"/>
            </w:tcBorders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0</w:t>
            </w:r>
            <w:r w:rsidR="002A6B8A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0F551B" w:rsidRPr="000561EB" w:rsidRDefault="002A6B8A" w:rsidP="00041CF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</w:t>
            </w:r>
            <w:r w:rsidR="00041CF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 0.08</w:t>
            </w:r>
            <w:r w:rsidR="000F551B" w:rsidRPr="000561E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64" w:type="dxa"/>
            <w:tcBorders>
              <w:top w:val="single" w:sz="4" w:space="0" w:color="000000" w:themeColor="text1"/>
            </w:tcBorders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561EB" w:rsidRPr="00336BE7" w:rsidTr="00172A6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noWrap/>
            <w:vAlign w:val="center"/>
          </w:tcPr>
          <w:p w:rsidR="000F551B" w:rsidRPr="000561EB" w:rsidRDefault="00F705BD" w:rsidP="000F551B">
            <w:pPr>
              <w:spacing w:after="0"/>
              <w:jc w:val="right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Seropositive</w:t>
            </w:r>
            <w:r w:rsidR="000F551B" w:rsidRPr="000561EB">
              <w:rPr>
                <w:rFonts w:ascii="Times New Roman" w:hAnsi="Times New Roman" w:cs="Times New Roman"/>
                <w:b w:val="0"/>
                <w:color w:val="000000"/>
              </w:rPr>
              <w:t xml:space="preserve"> Elk Density + RE</w:t>
            </w:r>
          </w:p>
        </w:tc>
        <w:tc>
          <w:tcPr>
            <w:tcW w:w="1686" w:type="dxa"/>
            <w:noWrap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1194" w:type="dxa"/>
            <w:noWrap/>
            <w:vAlign w:val="center"/>
          </w:tcPr>
          <w:p w:rsidR="000F551B" w:rsidRPr="000561EB" w:rsidRDefault="000F551B" w:rsidP="00F20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4</w:t>
            </w:r>
            <w:r w:rsidR="00F20F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66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04</w:t>
            </w:r>
          </w:p>
          <w:p w:rsidR="000F551B" w:rsidRPr="000561EB" w:rsidRDefault="000F551B" w:rsidP="003431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(-0.</w:t>
            </w:r>
            <w:r w:rsidR="003431DC">
              <w:rPr>
                <w:rFonts w:ascii="Times New Roman" w:hAnsi="Times New Roman" w:cs="Times New Roman"/>
                <w:color w:val="000000"/>
              </w:rPr>
              <w:t>09</w:t>
            </w:r>
            <w:r w:rsidRPr="000561EB">
              <w:rPr>
                <w:rFonts w:ascii="Times New Roman" w:hAnsi="Times New Roman" w:cs="Times New Roman"/>
                <w:color w:val="000000"/>
              </w:rPr>
              <w:t>, 0.1</w:t>
            </w:r>
            <w:r w:rsidR="003431DC">
              <w:rPr>
                <w:rFonts w:ascii="Times New Roman" w:hAnsi="Times New Roman" w:cs="Times New Roman"/>
                <w:color w:val="000000"/>
              </w:rPr>
              <w:t>3</w:t>
            </w:r>
            <w:r w:rsidRPr="000561E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vAlign w:val="center"/>
          </w:tcPr>
          <w:p w:rsidR="000F551B" w:rsidRPr="000561EB" w:rsidRDefault="000F551B" w:rsidP="003431D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9.</w:t>
            </w:r>
            <w:r w:rsidR="003431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64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561EB" w:rsidRPr="00336BE7" w:rsidTr="0017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noWrap/>
            <w:vAlign w:val="center"/>
          </w:tcPr>
          <w:p w:rsidR="000F551B" w:rsidRPr="000561EB" w:rsidRDefault="000F551B" w:rsidP="000F551B">
            <w:pPr>
              <w:spacing w:after="0"/>
              <w:jc w:val="right"/>
              <w:rPr>
                <w:rFonts w:ascii="Times New Roman" w:hAnsi="Times New Roman" w:cs="Times New Roman"/>
                <w:b w:val="0"/>
              </w:rPr>
            </w:pPr>
            <w:r w:rsidRPr="000561EB">
              <w:rPr>
                <w:rFonts w:ascii="Times New Roman" w:hAnsi="Times New Roman" w:cs="Times New Roman"/>
                <w:b w:val="0"/>
              </w:rPr>
              <w:t>Year + RE</w:t>
            </w:r>
          </w:p>
        </w:tc>
        <w:tc>
          <w:tcPr>
            <w:tcW w:w="1686" w:type="dxa"/>
            <w:noWrap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1194" w:type="dxa"/>
            <w:noWrap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666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19</w:t>
            </w:r>
          </w:p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(0.01, 0.30)</w:t>
            </w:r>
          </w:p>
        </w:tc>
        <w:tc>
          <w:tcPr>
            <w:tcW w:w="1620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64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561EB" w:rsidRPr="00336BE7" w:rsidTr="00172A61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shd w:val="clear" w:color="auto" w:fill="auto"/>
            <w:noWrap/>
            <w:vAlign w:val="center"/>
          </w:tcPr>
          <w:p w:rsidR="000F551B" w:rsidRPr="000561EB" w:rsidRDefault="000F551B" w:rsidP="000F551B">
            <w:pPr>
              <w:spacing w:after="0"/>
              <w:jc w:val="right"/>
              <w:rPr>
                <w:rFonts w:ascii="Times New Roman" w:hAnsi="Times New Roman" w:cs="Times New Roman"/>
                <w:b w:val="0"/>
              </w:rPr>
            </w:pPr>
            <w:r w:rsidRPr="000561EB">
              <w:rPr>
                <w:rFonts w:ascii="Times New Roman" w:hAnsi="Times New Roman" w:cs="Times New Roman"/>
                <w:b w:val="0"/>
              </w:rPr>
              <w:t>NDVI+ RE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561EB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561E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66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1EB">
              <w:rPr>
                <w:rFonts w:ascii="Times New Roman" w:hAnsi="Times New Roman" w:cs="Times New Roman"/>
              </w:rPr>
              <w:t>0.006</w:t>
            </w:r>
          </w:p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1EB">
              <w:rPr>
                <w:rFonts w:ascii="Times New Roman" w:hAnsi="Times New Roman" w:cs="Times New Roman"/>
              </w:rPr>
              <w:t>(-0.003, 0.004)</w:t>
            </w:r>
          </w:p>
        </w:tc>
        <w:tc>
          <w:tcPr>
            <w:tcW w:w="1620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1E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10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1E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4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1EB">
              <w:rPr>
                <w:rFonts w:ascii="Times New Roman" w:hAnsi="Times New Roman" w:cs="Times New Roman"/>
              </w:rPr>
              <w:t>-</w:t>
            </w:r>
          </w:p>
        </w:tc>
      </w:tr>
      <w:tr w:rsidR="000561EB" w:rsidRPr="00336BE7" w:rsidTr="0017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noWrap/>
            <w:vAlign w:val="center"/>
          </w:tcPr>
          <w:p w:rsidR="000F551B" w:rsidRPr="000561EB" w:rsidRDefault="000F551B" w:rsidP="000F551B">
            <w:pPr>
              <w:spacing w:after="0"/>
              <w:jc w:val="right"/>
              <w:rPr>
                <w:rFonts w:ascii="Times New Roman" w:hAnsi="Times New Roman" w:cs="Times New Roman"/>
                <w:b w:val="0"/>
                <w:color w:val="000000"/>
              </w:rPr>
            </w:pPr>
            <w:r w:rsidRPr="000561EB">
              <w:rPr>
                <w:rFonts w:ascii="Times New Roman" w:hAnsi="Times New Roman" w:cs="Times New Roman"/>
                <w:b w:val="0"/>
                <w:color w:val="000000"/>
              </w:rPr>
              <w:t xml:space="preserve">Elk </w:t>
            </w:r>
            <w:proofErr w:type="spellStart"/>
            <w:r w:rsidRPr="000561EB">
              <w:rPr>
                <w:rFonts w:ascii="Times New Roman" w:hAnsi="Times New Roman" w:cs="Times New Roman"/>
                <w:b w:val="0"/>
                <w:color w:val="000000"/>
              </w:rPr>
              <w:t>Seroprevalence</w:t>
            </w:r>
            <w:proofErr w:type="spellEnd"/>
            <w:r w:rsidRPr="000561EB">
              <w:rPr>
                <w:rFonts w:ascii="Times New Roman" w:hAnsi="Times New Roman" w:cs="Times New Roman"/>
                <w:b w:val="0"/>
                <w:color w:val="000000"/>
              </w:rPr>
              <w:t xml:space="preserve"> × Fed </w:t>
            </w:r>
            <w:r w:rsidRPr="000561EB">
              <w:rPr>
                <w:rFonts w:ascii="Times New Roman" w:hAnsi="Times New Roman" w:cs="Times New Roman"/>
                <w:b w:val="0"/>
              </w:rPr>
              <w:t>+ RE</w:t>
            </w:r>
          </w:p>
        </w:tc>
        <w:tc>
          <w:tcPr>
            <w:tcW w:w="1686" w:type="dxa"/>
            <w:noWrap/>
            <w:vAlign w:val="center"/>
          </w:tcPr>
          <w:p w:rsidR="000F551B" w:rsidRPr="000561EB" w:rsidRDefault="000F551B" w:rsidP="007C6B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3</w:t>
            </w:r>
            <w:r w:rsidR="007C6B1D">
              <w:rPr>
                <w:rFonts w:ascii="Times New Roman" w:hAnsi="Times New Roman" w:cs="Times New Roman"/>
                <w:color w:val="000000"/>
              </w:rPr>
              <w:t>0</w:t>
            </w:r>
            <w:r w:rsidRPr="000561EB">
              <w:rPr>
                <w:rFonts w:ascii="Times New Roman" w:hAnsi="Times New Roman" w:cs="Times New Roman"/>
                <w:color w:val="000000"/>
              </w:rPr>
              <w:t>.</w:t>
            </w:r>
            <w:r w:rsidR="007C6B1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94" w:type="dxa"/>
            <w:noWrap/>
            <w:vAlign w:val="center"/>
          </w:tcPr>
          <w:p w:rsidR="000F551B" w:rsidRPr="000561EB" w:rsidRDefault="000F551B" w:rsidP="00FF20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4</w:t>
            </w:r>
            <w:r w:rsidR="00FF209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6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12</w:t>
            </w:r>
          </w:p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(0.07, 0.18)</w:t>
            </w:r>
          </w:p>
        </w:tc>
        <w:tc>
          <w:tcPr>
            <w:tcW w:w="1620" w:type="dxa"/>
            <w:vAlign w:val="center"/>
          </w:tcPr>
          <w:p w:rsidR="000F551B" w:rsidRPr="000561EB" w:rsidRDefault="00C86112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0.11</w:t>
            </w:r>
          </w:p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(-0.21, -0.02)</w:t>
            </w:r>
          </w:p>
        </w:tc>
        <w:tc>
          <w:tcPr>
            <w:tcW w:w="1664" w:type="dxa"/>
            <w:vAlign w:val="center"/>
          </w:tcPr>
          <w:p w:rsidR="000F551B" w:rsidRPr="000561EB" w:rsidRDefault="00C86112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0561EB" w:rsidRPr="00336BE7" w:rsidTr="00172A6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noWrap/>
            <w:vAlign w:val="center"/>
          </w:tcPr>
          <w:p w:rsidR="000F551B" w:rsidRPr="000561EB" w:rsidRDefault="000F551B" w:rsidP="000F551B">
            <w:pPr>
              <w:spacing w:after="0"/>
              <w:jc w:val="right"/>
              <w:rPr>
                <w:rFonts w:ascii="Times New Roman" w:hAnsi="Times New Roman" w:cs="Times New Roman"/>
                <w:b w:val="0"/>
              </w:rPr>
            </w:pPr>
            <w:r w:rsidRPr="000561EB">
              <w:rPr>
                <w:rFonts w:ascii="Times New Roman" w:hAnsi="Times New Roman" w:cs="Times New Roman"/>
                <w:b w:val="0"/>
              </w:rPr>
              <w:t xml:space="preserve">Year </w:t>
            </w:r>
            <w:r w:rsidRPr="000561EB">
              <w:rPr>
                <w:rFonts w:ascii="Times New Roman" w:hAnsi="Times New Roman" w:cs="Times New Roman"/>
                <w:b w:val="0"/>
                <w:color w:val="000000"/>
              </w:rPr>
              <w:t xml:space="preserve">× Fed </w:t>
            </w:r>
            <w:r w:rsidRPr="000561EB">
              <w:rPr>
                <w:rFonts w:ascii="Times New Roman" w:hAnsi="Times New Roman" w:cs="Times New Roman"/>
                <w:b w:val="0"/>
              </w:rPr>
              <w:t xml:space="preserve">+ RE </w:t>
            </w:r>
          </w:p>
        </w:tc>
        <w:tc>
          <w:tcPr>
            <w:tcW w:w="1686" w:type="dxa"/>
            <w:noWrap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1194" w:type="dxa"/>
            <w:noWrap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666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26</w:t>
            </w:r>
          </w:p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(0.14, 0.39)</w:t>
            </w:r>
          </w:p>
        </w:tc>
        <w:tc>
          <w:tcPr>
            <w:tcW w:w="1620" w:type="dxa"/>
            <w:vAlign w:val="center"/>
          </w:tcPr>
          <w:p w:rsidR="000F551B" w:rsidRPr="000561EB" w:rsidRDefault="00C86112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0.19</w:t>
            </w:r>
          </w:p>
          <w:p w:rsidR="000F551B" w:rsidRPr="000561EB" w:rsidRDefault="000F551B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(-0.40, 0.02)</w:t>
            </w:r>
          </w:p>
        </w:tc>
        <w:tc>
          <w:tcPr>
            <w:tcW w:w="1664" w:type="dxa"/>
            <w:vAlign w:val="center"/>
          </w:tcPr>
          <w:p w:rsidR="000F551B" w:rsidRPr="000561EB" w:rsidRDefault="00C86112" w:rsidP="000F55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0561EB" w:rsidRPr="00336BE7" w:rsidTr="0017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bottom w:val="single" w:sz="4" w:space="0" w:color="auto"/>
            </w:tcBorders>
            <w:noWrap/>
            <w:vAlign w:val="center"/>
          </w:tcPr>
          <w:p w:rsidR="000F551B" w:rsidRPr="000561EB" w:rsidRDefault="000F551B" w:rsidP="000F551B">
            <w:pPr>
              <w:spacing w:after="0"/>
              <w:jc w:val="right"/>
              <w:rPr>
                <w:rFonts w:ascii="Times New Roman" w:hAnsi="Times New Roman" w:cs="Times New Roman"/>
                <w:b w:val="0"/>
                <w:color w:val="000000"/>
              </w:rPr>
            </w:pPr>
            <w:r w:rsidRPr="000561EB">
              <w:rPr>
                <w:rFonts w:ascii="Times New Roman" w:hAnsi="Times New Roman" w:cs="Times New Roman"/>
                <w:b w:val="0"/>
              </w:rPr>
              <w:t xml:space="preserve">Sp. SWE </w:t>
            </w:r>
            <w:r w:rsidRPr="000561EB">
              <w:rPr>
                <w:rFonts w:ascii="Times New Roman" w:hAnsi="Times New Roman" w:cs="Times New Roman"/>
                <w:b w:val="0"/>
                <w:color w:val="000000"/>
              </w:rPr>
              <w:t xml:space="preserve">× Fed </w:t>
            </w:r>
            <w:r w:rsidRPr="000561EB">
              <w:rPr>
                <w:rFonts w:ascii="Times New Roman" w:hAnsi="Times New Roman" w:cs="Times New Roman"/>
                <w:b w:val="0"/>
              </w:rPr>
              <w:t>+ RE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noWrap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0.</w:t>
            </w:r>
            <w:r w:rsidR="00C86112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0F551B" w:rsidRPr="000561EB" w:rsidRDefault="000F551B" w:rsidP="00C8611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(-0.</w:t>
            </w:r>
            <w:r w:rsidR="00C86112">
              <w:rPr>
                <w:rFonts w:ascii="Times New Roman" w:hAnsi="Times New Roman" w:cs="Times New Roman"/>
                <w:color w:val="000000"/>
              </w:rPr>
              <w:t>35</w:t>
            </w:r>
            <w:r w:rsidRPr="000561EB">
              <w:rPr>
                <w:rFonts w:ascii="Times New Roman" w:hAnsi="Times New Roman" w:cs="Times New Roman"/>
                <w:color w:val="000000"/>
              </w:rPr>
              <w:t>, 0.</w:t>
            </w:r>
            <w:r w:rsidR="00C86112">
              <w:rPr>
                <w:rFonts w:ascii="Times New Roman" w:hAnsi="Times New Roman" w:cs="Times New Roman"/>
                <w:color w:val="000000"/>
              </w:rPr>
              <w:t>09</w:t>
            </w:r>
            <w:r w:rsidRPr="000561E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0F551B" w:rsidRPr="000561EB" w:rsidRDefault="00C86112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F551B" w:rsidRPr="000561EB" w:rsidRDefault="000F551B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61EB">
              <w:rPr>
                <w:rFonts w:ascii="Times New Roman" w:hAnsi="Times New Roman" w:cs="Times New Roman"/>
                <w:color w:val="000000"/>
              </w:rPr>
              <w:t>-0.</w:t>
            </w:r>
            <w:r w:rsidR="00C86112">
              <w:rPr>
                <w:rFonts w:ascii="Times New Roman" w:hAnsi="Times New Roman" w:cs="Times New Roman"/>
                <w:color w:val="000000"/>
              </w:rPr>
              <w:t>75</w:t>
            </w:r>
          </w:p>
          <w:p w:rsidR="000F551B" w:rsidRPr="000561EB" w:rsidRDefault="00C86112" w:rsidP="00C8611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2.0</w:t>
            </w:r>
            <w:r w:rsidR="000F551B" w:rsidRPr="000561EB">
              <w:rPr>
                <w:rFonts w:ascii="Times New Roman" w:hAnsi="Times New Roman" w:cs="Times New Roman"/>
                <w:color w:val="000000"/>
              </w:rPr>
              <w:t>, 0.</w:t>
            </w: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="000F551B" w:rsidRPr="000561E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0F551B" w:rsidRPr="000561EB" w:rsidRDefault="00C86112" w:rsidP="000F551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</w:t>
            </w:r>
          </w:p>
        </w:tc>
      </w:tr>
      <w:tr w:rsidR="000561EB" w:rsidRPr="00336BE7" w:rsidTr="000561E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2" w:type="dxa"/>
            <w:gridSpan w:val="7"/>
            <w:tcBorders>
              <w:top w:val="single" w:sz="4" w:space="0" w:color="auto"/>
            </w:tcBorders>
            <w:noWrap/>
            <w:vAlign w:val="center"/>
          </w:tcPr>
          <w:p w:rsidR="000561EB" w:rsidRDefault="000561EB" w:rsidP="002C330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CB2">
              <w:rPr>
                <w:rFonts w:ascii="Times New Roman" w:hAnsi="Times New Roman" w:cs="Times New Roman"/>
                <w:b w:val="0"/>
                <w:sz w:val="20"/>
                <w:szCs w:val="20"/>
              </w:rPr>
              <w:t>Not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= null model DIC</w:t>
            </w:r>
            <w:r w:rsidR="002C330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Deviance Information Criter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. D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= full model DIC. Null models included only an intercept term</w:t>
            </w:r>
            <w:r w:rsidR="00751F9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 the affected livestock herd leve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RE = random effect. W/O RE = </w:t>
            </w:r>
            <w:r w:rsidR="0077138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rom mode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ithout random effect on sampling unit. W/ RE = </w:t>
            </w:r>
            <w:r w:rsidR="0077138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rom mode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ith random effect on sampling unit.</w:t>
            </w:r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% Difference</w:t>
            </w:r>
            <w:r w:rsidR="002A6B8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in odds) was</w:t>
            </w:r>
            <w:r w:rsidR="001E284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alculated as</w:t>
            </w:r>
            <w:r w:rsidR="002A6B8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he </w:t>
            </w:r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>absolute value of 100 – (100*(</w:t>
            </w:r>
            <w:proofErr w:type="spellStart"/>
            <w:proofErr w:type="gramStart"/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>exp</w:t>
            </w:r>
            <w:proofErr w:type="spellEnd"/>
            <w:r w:rsidR="002A6B8A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gramEnd"/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>main effect w/RE)</w:t>
            </w:r>
            <w:r w:rsidR="002A6B8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r w:rsidR="002A6B8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>exp</w:t>
            </w:r>
            <w:proofErr w:type="spellEnd"/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main effect w/o RE))), where </w:t>
            </w:r>
            <w:proofErr w:type="spellStart"/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>exp</w:t>
            </w:r>
            <w:proofErr w:type="spellEnd"/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2A6B8A">
              <w:rPr>
                <w:rFonts w:ascii="Times New Roman" w:hAnsi="Times New Roman" w:cs="Times New Roman"/>
                <w:b w:val="0"/>
                <w:sz w:val="20"/>
                <w:szCs w:val="20"/>
              </w:rPr>
              <w:t>(or</w:t>
            </w:r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xponential</w:t>
            </w:r>
            <w:r w:rsidR="002A6B8A">
              <w:rPr>
                <w:rFonts w:ascii="Times New Roman" w:hAnsi="Times New Roman" w:cs="Times New Roman"/>
                <w:b w:val="0"/>
                <w:sz w:val="20"/>
                <w:szCs w:val="20"/>
              </w:rPr>
              <w:t>) was used to obtain values on the odds scale</w:t>
            </w:r>
            <w:r w:rsidR="00C8611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4CB2">
              <w:rPr>
                <w:rFonts w:ascii="Times New Roman" w:hAnsi="Times New Roman" w:cs="Times New Roman"/>
                <w:b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d = elk feed</w:t>
            </w:r>
            <w:r w:rsidR="00751F9E">
              <w:rPr>
                <w:rFonts w:ascii="Times New Roman" w:hAnsi="Times New Roman" w:cs="Times New Roman"/>
                <w:b w:val="0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ground present. NDVI = Normalized Difference Vegetation Index. </w:t>
            </w:r>
            <w:r w:rsidRPr="00CE4CB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p. SW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= </w:t>
            </w:r>
            <w:r w:rsidRPr="00CE4CB2">
              <w:rPr>
                <w:rFonts w:ascii="Times New Roman" w:hAnsi="Times New Roman" w:cs="Times New Roman"/>
                <w:b w:val="0"/>
                <w:sz w:val="20"/>
                <w:szCs w:val="20"/>
              </w:rPr>
              <w:t>averag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pring snow water equivalent. Bayesian p-values near 0.5 indicate good model fit.</w:t>
            </w:r>
          </w:p>
        </w:tc>
      </w:tr>
    </w:tbl>
    <w:p w:rsidR="005B7DED" w:rsidRDefault="005B7DED" w:rsidP="000561EB">
      <w:pPr>
        <w:spacing w:before="120"/>
      </w:pPr>
      <w:bookmarkStart w:id="0" w:name="_GoBack"/>
      <w:bookmarkEnd w:id="0"/>
    </w:p>
    <w:sectPr w:rsidR="005B7DED" w:rsidSect="000561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1D0"/>
    <w:rsid w:val="00012CB8"/>
    <w:rsid w:val="00041CF9"/>
    <w:rsid w:val="000447B5"/>
    <w:rsid w:val="000561EB"/>
    <w:rsid w:val="0007394A"/>
    <w:rsid w:val="000B0AC2"/>
    <w:rsid w:val="000B7DF1"/>
    <w:rsid w:val="000C004B"/>
    <w:rsid w:val="000F551B"/>
    <w:rsid w:val="00103D40"/>
    <w:rsid w:val="00166E18"/>
    <w:rsid w:val="00172A61"/>
    <w:rsid w:val="00176C11"/>
    <w:rsid w:val="001E2847"/>
    <w:rsid w:val="001F2884"/>
    <w:rsid w:val="001F6A50"/>
    <w:rsid w:val="00256384"/>
    <w:rsid w:val="00273F73"/>
    <w:rsid w:val="00294C81"/>
    <w:rsid w:val="002A6B8A"/>
    <w:rsid w:val="002C330C"/>
    <w:rsid w:val="00303138"/>
    <w:rsid w:val="00337451"/>
    <w:rsid w:val="003431DC"/>
    <w:rsid w:val="003452A5"/>
    <w:rsid w:val="0035254B"/>
    <w:rsid w:val="00357468"/>
    <w:rsid w:val="003724AD"/>
    <w:rsid w:val="00375B53"/>
    <w:rsid w:val="003C6C06"/>
    <w:rsid w:val="003C794D"/>
    <w:rsid w:val="00455E37"/>
    <w:rsid w:val="004654C2"/>
    <w:rsid w:val="004B580C"/>
    <w:rsid w:val="004C719E"/>
    <w:rsid w:val="00552D02"/>
    <w:rsid w:val="005B0186"/>
    <w:rsid w:val="005B7DED"/>
    <w:rsid w:val="005E063A"/>
    <w:rsid w:val="00601BC4"/>
    <w:rsid w:val="00613FDA"/>
    <w:rsid w:val="00660870"/>
    <w:rsid w:val="006704C4"/>
    <w:rsid w:val="006706B7"/>
    <w:rsid w:val="006B4617"/>
    <w:rsid w:val="006D21FC"/>
    <w:rsid w:val="006D4E2B"/>
    <w:rsid w:val="006D6885"/>
    <w:rsid w:val="006E5492"/>
    <w:rsid w:val="006F1777"/>
    <w:rsid w:val="00715D09"/>
    <w:rsid w:val="00751F9E"/>
    <w:rsid w:val="0077138F"/>
    <w:rsid w:val="007837AE"/>
    <w:rsid w:val="007B3D86"/>
    <w:rsid w:val="007C3E24"/>
    <w:rsid w:val="007C6B1D"/>
    <w:rsid w:val="00816C0B"/>
    <w:rsid w:val="00893F2C"/>
    <w:rsid w:val="008A6D8D"/>
    <w:rsid w:val="009213E9"/>
    <w:rsid w:val="009C04F2"/>
    <w:rsid w:val="009C4013"/>
    <w:rsid w:val="009E46DE"/>
    <w:rsid w:val="009F5170"/>
    <w:rsid w:val="00A01BAB"/>
    <w:rsid w:val="00A109FE"/>
    <w:rsid w:val="00A275F3"/>
    <w:rsid w:val="00A51F2D"/>
    <w:rsid w:val="00A71936"/>
    <w:rsid w:val="00A77E7C"/>
    <w:rsid w:val="00AB3EAA"/>
    <w:rsid w:val="00AC5FFC"/>
    <w:rsid w:val="00B11F14"/>
    <w:rsid w:val="00B176F4"/>
    <w:rsid w:val="00B51B0C"/>
    <w:rsid w:val="00BA0E70"/>
    <w:rsid w:val="00BB258D"/>
    <w:rsid w:val="00BC4DD0"/>
    <w:rsid w:val="00BC6167"/>
    <w:rsid w:val="00BF51D0"/>
    <w:rsid w:val="00C361C4"/>
    <w:rsid w:val="00C403A7"/>
    <w:rsid w:val="00C476BE"/>
    <w:rsid w:val="00C70ED2"/>
    <w:rsid w:val="00C86112"/>
    <w:rsid w:val="00CA1192"/>
    <w:rsid w:val="00CF02D0"/>
    <w:rsid w:val="00CF761C"/>
    <w:rsid w:val="00DA1977"/>
    <w:rsid w:val="00DB1658"/>
    <w:rsid w:val="00E20EA1"/>
    <w:rsid w:val="00E27BE9"/>
    <w:rsid w:val="00E452B1"/>
    <w:rsid w:val="00E571C5"/>
    <w:rsid w:val="00E84B4D"/>
    <w:rsid w:val="00F1334B"/>
    <w:rsid w:val="00F207E8"/>
    <w:rsid w:val="00F20F8B"/>
    <w:rsid w:val="00F45AEA"/>
    <w:rsid w:val="00F54FF2"/>
    <w:rsid w:val="00F62439"/>
    <w:rsid w:val="00F676C6"/>
    <w:rsid w:val="00F705BD"/>
    <w:rsid w:val="00F81EDD"/>
    <w:rsid w:val="00FA2723"/>
    <w:rsid w:val="00FA56C2"/>
    <w:rsid w:val="00FA577D"/>
    <w:rsid w:val="00FB383A"/>
    <w:rsid w:val="00FE6B4C"/>
    <w:rsid w:val="00FF209F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C09F27-0F3A-417A-BF25-267679151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1D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6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C11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0C00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552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8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nan, Angela L.</dc:creator>
  <cp:lastModifiedBy>Brennan, Angela L</cp:lastModifiedBy>
  <cp:revision>39</cp:revision>
  <dcterms:created xsi:type="dcterms:W3CDTF">2016-10-23T12:21:00Z</dcterms:created>
  <dcterms:modified xsi:type="dcterms:W3CDTF">2017-05-24T17:04:00Z</dcterms:modified>
</cp:coreProperties>
</file>